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BAD" w:rsidRDefault="00D43C9D">
      <w:pPr>
        <w:widowControl w:val="0"/>
        <w:autoSpaceDE w:val="0"/>
        <w:autoSpaceDN w:val="0"/>
        <w:adjustRightInd w:val="0"/>
        <w:spacing w:after="0" w:line="240" w:lineRule="auto"/>
      </w:pP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 --M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E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P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D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LESTRRM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EESKEAGIKTLVMLDEQGEQLDRIEEGMDQINQDM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EKNLE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M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A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PPA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G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LESTRRM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EESKEAGIKTLVMLDEQGEQLDR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GMDQINQDM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EKNLE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1 ---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P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G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A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TRRM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EESKEAGIKTLVMLDEQGEQLDRIEEGMDQINQDM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EKNLE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 MTT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ILPVGE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L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A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LESTRRM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EESKEAGIKTLVMLDEQGEQLDRIEEGMDQINQDM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EKNLE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 --M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P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PQ-VP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E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QGVA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LESTRRM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EESKEAG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L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GEQLDRIEEGMDQI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M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EKN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PEGLE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L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A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LESTRRM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EESKEAGIKTLVML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GEQ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NQD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R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E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LA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LESTRRM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S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LVMLDEQGEQ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IEEGMDQI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EKN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 ---------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RMR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A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MR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LESTRRM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IK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EQGEQLD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QI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8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EKCCGLCVLPW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NFEKGSD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TWK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EDGKVNTNGPR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PSG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TRITNDAREDEM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SGMVGNL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89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EKCCGLCVLPW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NFEKGSD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TWK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EDGKVNTNGPR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PSG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TRITNDAREDEM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SGMVGNL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88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EKCCGLCVLPW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KNFEKGSD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TWK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EDGKVNTNGPR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GYITRITNDAREDEM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SGMVGNL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91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EKCCGLCVLPW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KNFEKGSD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TWK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EDG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TNGP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GYITRITNDAREDEM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M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L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88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KCC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VL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ED---D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W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GK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R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MA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Y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ITNDAREDEM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NL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81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KCCGLCVLP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E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E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--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D----SS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GYI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TNDAREDE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VGNL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81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GLC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---SD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N--N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R---EQ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G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NDA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S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NL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81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KCCGLC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W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D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NH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D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YG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ST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PSGGY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ITN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EDE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N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72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MAVDMGNEIESQNRQLDRINQK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N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ITAANQRATKLLKE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74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MAVDMGNEIESQNR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RINQK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NETRITAANQRATKLLKE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KEA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73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MAVDMGNEIESQNRQLDRINQK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NETRITAANQRATKLLKE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LKEA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176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MAVDMGNEIESQ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LDRINQK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ITAANQRATKLLKE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KLLKE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170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M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M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NR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RI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NQR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L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KEA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64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M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NRQLDR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N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K-LKEA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62 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MGNE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T</w:t>
      </w:r>
      <w:bookmarkStart w:id="0" w:name="_GoBack"/>
      <w:bookmarkEnd w:id="0"/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NR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R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R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NQRAT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D43C9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169 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VDM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NRQLDRI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R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 w:rsidR="00EB5BAD"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 w:rsidR="0081490A" w:rsidRPr="004E66DF">
        <w:rPr>
          <w:rFonts w:cs="Courier New"/>
          <w:b/>
          <w:sz w:val="16"/>
          <w:szCs w:val="13"/>
        </w:rPr>
        <w:t>Figure S</w:t>
      </w:r>
      <w:r w:rsidR="0081490A">
        <w:rPr>
          <w:rFonts w:cs="Courier New"/>
          <w:b/>
          <w:sz w:val="16"/>
          <w:szCs w:val="13"/>
        </w:rPr>
        <w:t>8</w:t>
      </w:r>
      <w:r w:rsidR="0081490A" w:rsidRPr="004E66DF">
        <w:rPr>
          <w:rFonts w:cs="Courier New"/>
          <w:b/>
          <w:sz w:val="16"/>
          <w:szCs w:val="13"/>
        </w:rPr>
        <w:t xml:space="preserve">. MUSCLE protein alignment of </w:t>
      </w:r>
      <w:r w:rsidR="0081490A">
        <w:rPr>
          <w:rFonts w:cs="Courier New"/>
          <w:b/>
          <w:sz w:val="16"/>
          <w:szCs w:val="13"/>
        </w:rPr>
        <w:t>SNAP-25</w:t>
      </w:r>
      <w:r w:rsidR="0081490A" w:rsidRPr="004E66DF">
        <w:rPr>
          <w:rFonts w:cs="Courier New"/>
          <w:b/>
          <w:sz w:val="16"/>
          <w:szCs w:val="13"/>
        </w:rPr>
        <w:t xml:space="preserve"> homologues from </w:t>
      </w:r>
      <w:proofErr w:type="spellStart"/>
      <w:r w:rsidR="0081490A"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="0081490A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81490A"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="0081490A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81490A"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="0081490A" w:rsidRPr="004E66DF">
        <w:rPr>
          <w:rFonts w:cs="Courier New"/>
          <w:b/>
          <w:i/>
          <w:sz w:val="16"/>
          <w:szCs w:val="13"/>
        </w:rPr>
        <w:t xml:space="preserve"> leonina</w:t>
      </w:r>
      <w:r w:rsidR="0081490A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81490A" w:rsidRPr="004E66DF">
        <w:rPr>
          <w:rFonts w:cs="Courier New"/>
          <w:b/>
          <w:i/>
          <w:sz w:val="16"/>
          <w:szCs w:val="13"/>
        </w:rPr>
        <w:t>Aplysia</w:t>
      </w:r>
      <w:proofErr w:type="spellEnd"/>
      <w:r w:rsidR="0081490A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81490A" w:rsidRPr="004E66DF">
        <w:rPr>
          <w:rFonts w:cs="Courier New"/>
          <w:b/>
          <w:i/>
          <w:sz w:val="16"/>
          <w:szCs w:val="13"/>
        </w:rPr>
        <w:t>californica</w:t>
      </w:r>
      <w:proofErr w:type="spellEnd"/>
      <w:r w:rsidR="0081490A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81490A"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="0081490A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81490A"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="0081490A" w:rsidRPr="004E66DF">
        <w:rPr>
          <w:rFonts w:cs="Courier New"/>
          <w:b/>
          <w:sz w:val="16"/>
          <w:szCs w:val="13"/>
        </w:rPr>
        <w:t xml:space="preserve">, </w:t>
      </w:r>
      <w:r w:rsidR="0081490A" w:rsidRPr="004E66DF">
        <w:rPr>
          <w:rFonts w:cs="Courier New"/>
          <w:b/>
          <w:i/>
          <w:sz w:val="16"/>
          <w:szCs w:val="13"/>
        </w:rPr>
        <w:t>Drosophila melanogaster</w:t>
      </w:r>
      <w:r w:rsidR="0081490A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81490A" w:rsidRPr="00D00886">
        <w:rPr>
          <w:rFonts w:cs="Courier New"/>
          <w:b/>
          <w:i/>
          <w:sz w:val="16"/>
          <w:szCs w:val="13"/>
        </w:rPr>
        <w:t>Caenorhabditis</w:t>
      </w:r>
      <w:proofErr w:type="spellEnd"/>
      <w:r w:rsidR="0081490A" w:rsidRPr="00D00886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81490A" w:rsidRPr="00D00886">
        <w:rPr>
          <w:rFonts w:cs="Courier New"/>
          <w:b/>
          <w:i/>
          <w:sz w:val="16"/>
          <w:szCs w:val="13"/>
        </w:rPr>
        <w:t>elegans</w:t>
      </w:r>
      <w:proofErr w:type="spellEnd"/>
      <w:r w:rsidR="0081490A">
        <w:rPr>
          <w:rFonts w:cs="Courier New"/>
          <w:b/>
          <w:sz w:val="16"/>
          <w:szCs w:val="13"/>
        </w:rPr>
        <w:t xml:space="preserve">, </w:t>
      </w:r>
      <w:r w:rsidR="0081490A" w:rsidRPr="004E66DF">
        <w:rPr>
          <w:rFonts w:cs="Courier New"/>
          <w:b/>
          <w:i/>
          <w:sz w:val="16"/>
          <w:szCs w:val="13"/>
        </w:rPr>
        <w:t>Homo sapiens</w:t>
      </w:r>
      <w:r w:rsidR="0081490A">
        <w:rPr>
          <w:rFonts w:cs="Courier New"/>
          <w:b/>
          <w:sz w:val="16"/>
          <w:szCs w:val="13"/>
        </w:rPr>
        <w:t xml:space="preserve"> and </w:t>
      </w:r>
      <w:proofErr w:type="spellStart"/>
      <w:r w:rsidR="0081490A"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="0081490A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81490A"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="0081490A" w:rsidRPr="004E66DF">
        <w:rPr>
          <w:rFonts w:cs="Courier New"/>
          <w:b/>
          <w:sz w:val="16"/>
          <w:szCs w:val="13"/>
        </w:rPr>
        <w:t xml:space="preserve">.  </w:t>
      </w:r>
      <w:r w:rsidR="00EB5BAD"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</w:p>
    <w:sectPr w:rsidR="00EB5BAD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75B"/>
    <w:rsid w:val="000E375B"/>
    <w:rsid w:val="0081490A"/>
    <w:rsid w:val="00D43C9D"/>
    <w:rsid w:val="00EB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EFD605F6-9E3B-445F-8BDE-947F4DD77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4</cp:revision>
  <dcterms:created xsi:type="dcterms:W3CDTF">2014-05-07T20:13:00Z</dcterms:created>
  <dcterms:modified xsi:type="dcterms:W3CDTF">2014-08-14T22:07:00Z</dcterms:modified>
</cp:coreProperties>
</file>